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446B2" w14:textId="75927C3A" w:rsidR="005B1471" w:rsidRPr="00347A02" w:rsidRDefault="00370547" w:rsidP="005B1471">
      <w:pPr>
        <w:widowControl w:val="0"/>
        <w:wordWrap w:val="0"/>
        <w:autoSpaceDE w:val="0"/>
        <w:autoSpaceDN w:val="0"/>
        <w:spacing w:before="240" w:after="0"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int="eastAsia"/>
          <w:b/>
          <w:bCs/>
          <w:color w:val="000000"/>
          <w:sz w:val="22"/>
        </w:rPr>
        <w:t>Figur</w:t>
      </w:r>
      <w:r w:rsidR="005B1471">
        <w:rPr>
          <w:rFonts w:ascii="Times New Roman" w:hint="eastAsia"/>
          <w:b/>
          <w:bCs/>
          <w:color w:val="000000"/>
          <w:sz w:val="22"/>
        </w:rPr>
        <w:t xml:space="preserve">e </w:t>
      </w:r>
      <w:r w:rsidR="000F4348">
        <w:rPr>
          <w:rFonts w:ascii="Times New Roman" w:hint="eastAsia"/>
          <w:b/>
          <w:bCs/>
          <w:color w:val="000000"/>
          <w:sz w:val="22"/>
        </w:rPr>
        <w:t>2-</w:t>
      </w:r>
      <w:r w:rsidR="005B1471">
        <w:rPr>
          <w:rFonts w:ascii="Times New Roman" w:hint="eastAsia"/>
          <w:b/>
          <w:bCs/>
          <w:color w:val="000000"/>
          <w:sz w:val="22"/>
        </w:rPr>
        <w:t>1</w:t>
      </w:r>
      <w:r w:rsidR="005B1471" w:rsidRPr="000C6EBD">
        <w:rPr>
          <w:rFonts w:ascii="Times New Roman" w:hint="eastAsia"/>
          <w:b/>
          <w:bCs/>
          <w:color w:val="000000"/>
          <w:sz w:val="22"/>
        </w:rPr>
        <w:t>.</w:t>
      </w:r>
    </w:p>
    <w:tbl>
      <w:tblPr>
        <w:tblW w:w="84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10"/>
        <w:gridCol w:w="4210"/>
      </w:tblGrid>
      <w:tr w:rsidR="00507C78" w:rsidRPr="00507C78" w14:paraId="5F84A94B" w14:textId="77777777" w:rsidTr="00507C78">
        <w:trPr>
          <w:trHeight w:val="20"/>
          <w:jc w:val="center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2AA94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b/>
                <w:bCs/>
                <w:sz w:val="22"/>
              </w:rPr>
              <w:t>Body part</w:t>
            </w:r>
          </w:p>
        </w:tc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6BB85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b/>
                <w:bCs/>
                <w:sz w:val="22"/>
              </w:rPr>
              <w:t>Non-body part</w:t>
            </w:r>
          </w:p>
        </w:tc>
      </w:tr>
      <w:tr w:rsidR="00507C78" w:rsidRPr="00507C78" w14:paraId="56AE19DE" w14:textId="77777777" w:rsidTr="00507C78">
        <w:trPr>
          <w:trHeight w:val="20"/>
          <w:jc w:val="center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141C8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손</w:t>
            </w:r>
            <w:r w:rsidRPr="00507C78">
              <w:rPr>
                <w:rFonts w:ascii="Times New Roman" w:hAnsi="Times New Roman" w:cs="Times New Roman"/>
                <w:sz w:val="22"/>
              </w:rPr>
              <w:t>;hand</w:t>
            </w:r>
          </w:p>
          <w:p w14:paraId="766588E5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머리</w:t>
            </w:r>
            <w:r w:rsidRPr="00507C78">
              <w:rPr>
                <w:rFonts w:ascii="Times New Roman" w:hAnsi="Times New Roman" w:cs="Times New Roman"/>
                <w:sz w:val="22"/>
              </w:rPr>
              <w:t>;head</w:t>
            </w:r>
          </w:p>
          <w:p w14:paraId="3041A0F8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팔</w:t>
            </w:r>
            <w:r w:rsidRPr="00507C78">
              <w:rPr>
                <w:rFonts w:ascii="Times New Roman" w:hAnsi="Times New Roman" w:cs="Times New Roman"/>
                <w:sz w:val="22"/>
              </w:rPr>
              <w:t>;arm</w:t>
            </w:r>
          </w:p>
          <w:p w14:paraId="60C91399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귀</w:t>
            </w:r>
            <w:r w:rsidRPr="00507C78">
              <w:rPr>
                <w:rFonts w:ascii="Times New Roman" w:hAnsi="Times New Roman" w:cs="Times New Roman"/>
                <w:sz w:val="22"/>
              </w:rPr>
              <w:t>;ear</w:t>
            </w:r>
          </w:p>
          <w:p w14:paraId="1D01B5B1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눈</w:t>
            </w:r>
            <w:r w:rsidRPr="00507C78">
              <w:rPr>
                <w:rFonts w:ascii="Times New Roman" w:hAnsi="Times New Roman" w:cs="Times New Roman"/>
                <w:sz w:val="22"/>
              </w:rPr>
              <w:t>;eye</w:t>
            </w:r>
          </w:p>
          <w:p w14:paraId="65A40A5C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코</w:t>
            </w:r>
            <w:r w:rsidRPr="00507C78">
              <w:rPr>
                <w:rFonts w:ascii="Times New Roman" w:hAnsi="Times New Roman" w:cs="Times New Roman"/>
                <w:sz w:val="22"/>
              </w:rPr>
              <w:t>;nose</w:t>
            </w:r>
          </w:p>
          <w:p w14:paraId="612E5B10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입</w:t>
            </w:r>
            <w:r w:rsidRPr="00507C78">
              <w:rPr>
                <w:rFonts w:ascii="Times New Roman" w:hAnsi="Times New Roman" w:cs="Times New Roman"/>
                <w:sz w:val="22"/>
              </w:rPr>
              <w:t>;mouth</w:t>
            </w:r>
          </w:p>
          <w:p w14:paraId="4A686761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얼굴</w:t>
            </w:r>
            <w:r w:rsidRPr="00507C78">
              <w:rPr>
                <w:rFonts w:ascii="Times New Roman" w:hAnsi="Times New Roman" w:cs="Times New Roman"/>
                <w:sz w:val="22"/>
              </w:rPr>
              <w:t>;face</w:t>
            </w:r>
          </w:p>
          <w:p w14:paraId="2252C3AA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뼈</w:t>
            </w:r>
            <w:r w:rsidRPr="00507C78">
              <w:rPr>
                <w:rFonts w:ascii="Times New Roman" w:hAnsi="Times New Roman" w:cs="Times New Roman"/>
                <w:sz w:val="22"/>
              </w:rPr>
              <w:t>;bone</w:t>
            </w:r>
          </w:p>
          <w:p w14:paraId="5C2918EA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피부</w:t>
            </w:r>
            <w:r w:rsidRPr="00507C78">
              <w:rPr>
                <w:rFonts w:ascii="Times New Roman" w:hAnsi="Times New Roman" w:cs="Times New Roman"/>
                <w:sz w:val="22"/>
              </w:rPr>
              <w:t>;skin</w:t>
            </w:r>
          </w:p>
          <w:p w14:paraId="2FAD9FC7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등</w:t>
            </w:r>
            <w:r w:rsidRPr="00507C78">
              <w:rPr>
                <w:rFonts w:ascii="Times New Roman" w:hAnsi="Times New Roman" w:cs="Times New Roman"/>
                <w:sz w:val="22"/>
              </w:rPr>
              <w:t>;back</w:t>
            </w:r>
          </w:p>
          <w:p w14:paraId="32D755CF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허리</w:t>
            </w:r>
            <w:r w:rsidRPr="00507C78">
              <w:rPr>
                <w:rFonts w:ascii="Times New Roman" w:hAnsi="Times New Roman" w:cs="Times New Roman"/>
                <w:sz w:val="22"/>
              </w:rPr>
              <w:t>;waist</w:t>
            </w:r>
          </w:p>
          <w:p w14:paraId="0A03A8BD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목</w:t>
            </w:r>
            <w:r w:rsidRPr="00507C78">
              <w:rPr>
                <w:rFonts w:ascii="Times New Roman" w:hAnsi="Times New Roman" w:cs="Times New Roman"/>
                <w:sz w:val="22"/>
              </w:rPr>
              <w:t>;neck</w:t>
            </w:r>
          </w:p>
          <w:p w14:paraId="496D1986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가슴</w:t>
            </w:r>
            <w:r w:rsidRPr="00507C78">
              <w:rPr>
                <w:rFonts w:ascii="Times New Roman" w:hAnsi="Times New Roman" w:cs="Times New Roman"/>
                <w:sz w:val="22"/>
              </w:rPr>
              <w:t>;chest</w:t>
            </w:r>
          </w:p>
          <w:p w14:paraId="797912BA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배</w:t>
            </w:r>
            <w:r w:rsidRPr="00507C78">
              <w:rPr>
                <w:rFonts w:ascii="Times New Roman" w:hAnsi="Times New Roman" w:cs="Times New Roman"/>
                <w:sz w:val="22"/>
              </w:rPr>
              <w:t>;stomach</w:t>
            </w:r>
          </w:p>
          <w:p w14:paraId="34D05CBC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발</w:t>
            </w:r>
            <w:r w:rsidRPr="00507C78">
              <w:rPr>
                <w:rFonts w:ascii="Times New Roman" w:hAnsi="Times New Roman" w:cs="Times New Roman"/>
                <w:sz w:val="22"/>
              </w:rPr>
              <w:t>;foot</w:t>
            </w:r>
          </w:p>
          <w:p w14:paraId="7F5F8320" w14:textId="3882792E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다리</w:t>
            </w:r>
            <w:r w:rsidRPr="00507C78">
              <w:rPr>
                <w:rFonts w:ascii="Times New Roman" w:hAnsi="Times New Roman" w:cs="Times New Roman"/>
                <w:sz w:val="22"/>
              </w:rPr>
              <w:t>;leg</w:t>
            </w:r>
          </w:p>
        </w:tc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2518F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하나</w:t>
            </w:r>
            <w:r w:rsidRPr="00507C78">
              <w:rPr>
                <w:rFonts w:ascii="Times New Roman" w:hAnsi="Times New Roman" w:cs="Times New Roman"/>
                <w:sz w:val="22"/>
              </w:rPr>
              <w:t>;one</w:t>
            </w:r>
          </w:p>
          <w:p w14:paraId="6CBFB10A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둘</w:t>
            </w:r>
            <w:r w:rsidRPr="00507C78">
              <w:rPr>
                <w:rFonts w:ascii="Times New Roman" w:hAnsi="Times New Roman" w:cs="Times New Roman"/>
                <w:sz w:val="22"/>
              </w:rPr>
              <w:t>;two</w:t>
            </w:r>
          </w:p>
          <w:p w14:paraId="10F7C186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셋</w:t>
            </w:r>
            <w:r w:rsidRPr="00507C78">
              <w:rPr>
                <w:rFonts w:ascii="Times New Roman" w:hAnsi="Times New Roman" w:cs="Times New Roman"/>
                <w:sz w:val="22"/>
              </w:rPr>
              <w:t>;three</w:t>
            </w:r>
          </w:p>
          <w:p w14:paraId="0BC7F2F2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넷</w:t>
            </w:r>
            <w:r w:rsidRPr="00507C78">
              <w:rPr>
                <w:rFonts w:ascii="Times New Roman" w:hAnsi="Times New Roman" w:cs="Times New Roman"/>
                <w:sz w:val="22"/>
              </w:rPr>
              <w:t>;four</w:t>
            </w:r>
          </w:p>
          <w:p w14:paraId="10BFE969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다섯</w:t>
            </w:r>
            <w:r w:rsidRPr="00507C78">
              <w:rPr>
                <w:rFonts w:ascii="Times New Roman" w:hAnsi="Times New Roman" w:cs="Times New Roman"/>
                <w:sz w:val="22"/>
              </w:rPr>
              <w:t>;five</w:t>
            </w:r>
          </w:p>
          <w:p w14:paraId="2D6A1D2A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여섯</w:t>
            </w:r>
            <w:r w:rsidRPr="00507C78">
              <w:rPr>
                <w:rFonts w:ascii="Times New Roman" w:hAnsi="Times New Roman" w:cs="Times New Roman"/>
                <w:sz w:val="22"/>
              </w:rPr>
              <w:t>;six</w:t>
            </w:r>
          </w:p>
          <w:p w14:paraId="5AED9AB0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일곱</w:t>
            </w:r>
            <w:r w:rsidRPr="00507C78">
              <w:rPr>
                <w:rFonts w:ascii="Times New Roman" w:hAnsi="Times New Roman" w:cs="Times New Roman"/>
                <w:sz w:val="22"/>
              </w:rPr>
              <w:t>;seven</w:t>
            </w:r>
          </w:p>
          <w:p w14:paraId="6854483F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여덟</w:t>
            </w:r>
            <w:r w:rsidRPr="00507C78">
              <w:rPr>
                <w:rFonts w:ascii="Times New Roman" w:hAnsi="Times New Roman" w:cs="Times New Roman"/>
                <w:sz w:val="22"/>
              </w:rPr>
              <w:t>;eight</w:t>
            </w:r>
          </w:p>
          <w:p w14:paraId="046491D3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아홉</w:t>
            </w:r>
            <w:r w:rsidRPr="00507C78">
              <w:rPr>
                <w:rFonts w:ascii="Times New Roman" w:hAnsi="Times New Roman" w:cs="Times New Roman"/>
                <w:sz w:val="22"/>
              </w:rPr>
              <w:t>;nine</w:t>
            </w:r>
          </w:p>
          <w:p w14:paraId="213B0593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열</w:t>
            </w:r>
            <w:r w:rsidRPr="00507C78">
              <w:rPr>
                <w:rFonts w:ascii="Times New Roman" w:hAnsi="Times New Roman" w:cs="Times New Roman"/>
                <w:sz w:val="22"/>
              </w:rPr>
              <w:t>;ten</w:t>
            </w:r>
          </w:p>
          <w:p w14:paraId="70519B89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물</w:t>
            </w:r>
            <w:r w:rsidRPr="00507C78">
              <w:rPr>
                <w:rFonts w:ascii="Times New Roman" w:hAnsi="Times New Roman" w:cs="Times New Roman"/>
                <w:sz w:val="22"/>
              </w:rPr>
              <w:t>;water</w:t>
            </w:r>
          </w:p>
          <w:p w14:paraId="05C8CD63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음식</w:t>
            </w:r>
            <w:r w:rsidRPr="00507C78">
              <w:rPr>
                <w:rFonts w:ascii="Times New Roman" w:hAnsi="Times New Roman" w:cs="Times New Roman"/>
                <w:sz w:val="22"/>
              </w:rPr>
              <w:t>;food</w:t>
            </w:r>
          </w:p>
          <w:p w14:paraId="037BF0C3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텔레비전</w:t>
            </w:r>
            <w:r w:rsidRPr="00507C78">
              <w:rPr>
                <w:rFonts w:ascii="Times New Roman" w:hAnsi="Times New Roman" w:cs="Times New Roman"/>
                <w:sz w:val="22"/>
              </w:rPr>
              <w:t>;television</w:t>
            </w:r>
          </w:p>
          <w:p w14:paraId="44D0193E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집</w:t>
            </w:r>
            <w:r w:rsidRPr="00507C78">
              <w:rPr>
                <w:rFonts w:ascii="Times New Roman" w:hAnsi="Times New Roman" w:cs="Times New Roman"/>
                <w:sz w:val="22"/>
              </w:rPr>
              <w:t>;home</w:t>
            </w:r>
          </w:p>
          <w:p w14:paraId="7E654666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침대</w:t>
            </w:r>
            <w:r w:rsidRPr="00507C78">
              <w:rPr>
                <w:rFonts w:ascii="Times New Roman" w:hAnsi="Times New Roman" w:cs="Times New Roman"/>
                <w:sz w:val="22"/>
              </w:rPr>
              <w:t>;bed</w:t>
            </w:r>
          </w:p>
          <w:p w14:paraId="0E4A9FF5" w14:textId="77777777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병원</w:t>
            </w:r>
            <w:r w:rsidRPr="00507C78">
              <w:rPr>
                <w:rFonts w:ascii="Times New Roman" w:hAnsi="Times New Roman" w:cs="Times New Roman"/>
                <w:sz w:val="22"/>
              </w:rPr>
              <w:t>;hospital</w:t>
            </w:r>
          </w:p>
          <w:p w14:paraId="0E365D83" w14:textId="5FE738DE" w:rsidR="00507C78" w:rsidRPr="00507C78" w:rsidRDefault="00507C78" w:rsidP="00507C7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C78">
              <w:rPr>
                <w:rFonts w:ascii="Times New Roman" w:hAnsi="Times New Roman" w:cs="Times New Roman"/>
                <w:sz w:val="22"/>
              </w:rPr>
              <w:t>화장실</w:t>
            </w:r>
            <w:r w:rsidRPr="00507C78">
              <w:rPr>
                <w:rFonts w:ascii="Times New Roman" w:hAnsi="Times New Roman" w:cs="Times New Roman"/>
                <w:sz w:val="22"/>
              </w:rPr>
              <w:t>;toilet</w:t>
            </w:r>
          </w:p>
        </w:tc>
      </w:tr>
    </w:tbl>
    <w:p w14:paraId="6CD0EC0F" w14:textId="686B4E12" w:rsidR="000652F3" w:rsidRPr="00A93680" w:rsidRDefault="000652F3" w:rsidP="00370547">
      <w:pPr>
        <w:spacing w:line="240" w:lineRule="auto"/>
        <w:jc w:val="left"/>
        <w:rPr>
          <w:rFonts w:ascii="Times New Roman" w:hint="eastAsia"/>
          <w:b/>
          <w:bCs/>
          <w:color w:val="000000"/>
          <w:sz w:val="22"/>
        </w:rPr>
      </w:pPr>
    </w:p>
    <w:sectPr w:rsidR="000652F3" w:rsidRPr="00A936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C724C" w14:textId="77777777" w:rsidR="000724DE" w:rsidRDefault="000724DE" w:rsidP="00A7233A">
      <w:pPr>
        <w:spacing w:after="0" w:line="240" w:lineRule="auto"/>
      </w:pPr>
      <w:r>
        <w:separator/>
      </w:r>
    </w:p>
  </w:endnote>
  <w:endnote w:type="continuationSeparator" w:id="0">
    <w:p w14:paraId="5B380972" w14:textId="77777777" w:rsidR="000724DE" w:rsidRDefault="000724DE" w:rsidP="00A72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8DCFB" w14:textId="77777777" w:rsidR="000724DE" w:rsidRDefault="000724DE" w:rsidP="00A7233A">
      <w:pPr>
        <w:spacing w:after="0" w:line="240" w:lineRule="auto"/>
      </w:pPr>
      <w:r>
        <w:separator/>
      </w:r>
    </w:p>
  </w:footnote>
  <w:footnote w:type="continuationSeparator" w:id="0">
    <w:p w14:paraId="793BB2EE" w14:textId="77777777" w:rsidR="000724DE" w:rsidRDefault="000724DE" w:rsidP="00A72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71"/>
    <w:rsid w:val="000652F3"/>
    <w:rsid w:val="000724DE"/>
    <w:rsid w:val="000956A2"/>
    <w:rsid w:val="000C175E"/>
    <w:rsid w:val="000E0849"/>
    <w:rsid w:val="000F4348"/>
    <w:rsid w:val="001D75A6"/>
    <w:rsid w:val="002A14C3"/>
    <w:rsid w:val="002B6DAA"/>
    <w:rsid w:val="00347A02"/>
    <w:rsid w:val="00370547"/>
    <w:rsid w:val="003F047F"/>
    <w:rsid w:val="00455BF9"/>
    <w:rsid w:val="00466FAE"/>
    <w:rsid w:val="0049166A"/>
    <w:rsid w:val="00507C78"/>
    <w:rsid w:val="0053359C"/>
    <w:rsid w:val="00592694"/>
    <w:rsid w:val="005B1471"/>
    <w:rsid w:val="0060021A"/>
    <w:rsid w:val="00615843"/>
    <w:rsid w:val="00704CCD"/>
    <w:rsid w:val="0073156C"/>
    <w:rsid w:val="00764DAF"/>
    <w:rsid w:val="008029AE"/>
    <w:rsid w:val="00A7233A"/>
    <w:rsid w:val="00A93680"/>
    <w:rsid w:val="00AD3E49"/>
    <w:rsid w:val="00B84D23"/>
    <w:rsid w:val="00CC2EE0"/>
    <w:rsid w:val="00CC565C"/>
    <w:rsid w:val="00E50233"/>
    <w:rsid w:val="00FE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C5B0"/>
  <w15:chartTrackingRefBased/>
  <w15:docId w15:val="{9539EC1F-68DF-400C-A8ED-8E2C8C35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471"/>
    <w:pPr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4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4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4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4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4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4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4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4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4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4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4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47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B14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4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4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4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4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23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233A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A723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33A"/>
    <w:rPr>
      <w:sz w:val="20"/>
      <w:szCs w:val="22"/>
    </w:rPr>
  </w:style>
  <w:style w:type="table" w:styleId="TableGrid">
    <w:name w:val="Table Grid"/>
    <w:basedOn w:val="TableNormal"/>
    <w:uiPriority w:val="39"/>
    <w:rsid w:val="00A936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A310B-F93D-4ECD-84B1-BA424126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248</Characters>
  <Application>Microsoft Office Word</Application>
  <DocSecurity>0</DocSecurity>
  <Lines>2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예진 박</dc:creator>
  <cp:keywords/>
  <dc:description/>
  <cp:lastModifiedBy>예진 박</cp:lastModifiedBy>
  <cp:revision>2</cp:revision>
  <dcterms:created xsi:type="dcterms:W3CDTF">2026-03-21T00:24:00Z</dcterms:created>
  <dcterms:modified xsi:type="dcterms:W3CDTF">2026-03-21T00:24:00Z</dcterms:modified>
</cp:coreProperties>
</file>